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584DA" w14:textId="77777777" w:rsidR="00B14B89" w:rsidRPr="00F94161" w:rsidRDefault="00B14B89" w:rsidP="00B14B89">
      <w:pPr>
        <w:rPr>
          <w:b/>
        </w:rPr>
      </w:pPr>
      <w:r w:rsidRPr="00F94161">
        <w:rPr>
          <w:b/>
        </w:rPr>
        <w:t>Caption for supplementary material:</w:t>
      </w:r>
    </w:p>
    <w:p w14:paraId="5EC67549" w14:textId="77777777" w:rsidR="00B14B89" w:rsidRDefault="00B14B89" w:rsidP="00B14B89">
      <w:r>
        <w:t>Members of the MBRRACE-UK Collaboration</w:t>
      </w:r>
    </w:p>
    <w:p w14:paraId="7BC0D703" w14:textId="77777777" w:rsidR="00B14B89" w:rsidRDefault="00B14B89">
      <w:bookmarkStart w:id="0" w:name="_GoBack"/>
      <w:bookmarkEnd w:id="0"/>
    </w:p>
    <w:p w14:paraId="4DE1DF0A" w14:textId="16599D2A" w:rsidR="007C25F8" w:rsidRDefault="002339CB">
      <w:r>
        <w:t>MBRRACE-UK Collaborators</w:t>
      </w:r>
    </w:p>
    <w:p w14:paraId="3B8AACD5" w14:textId="06EF015E" w:rsidR="002339CB" w:rsidRDefault="002339CB"/>
    <w:p w14:paraId="27C0DB90" w14:textId="4A1C7769" w:rsidR="002339CB" w:rsidRDefault="002339CB" w:rsidP="002339CB">
      <w:r>
        <w:t xml:space="preserve">Jennifer J </w:t>
      </w:r>
      <w:proofErr w:type="spellStart"/>
      <w:r>
        <w:t>Kurinczuk</w:t>
      </w:r>
      <w:proofErr w:type="spellEnd"/>
      <w:r>
        <w:t>, Marian Knight, National Perinatal Epidemiology Unit, Nuffield Department of Population Health, University of Oxford</w:t>
      </w:r>
    </w:p>
    <w:p w14:paraId="2CB3E361" w14:textId="7486D1E8" w:rsidR="002339CB" w:rsidRDefault="002339CB" w:rsidP="002339CB">
      <w:r>
        <w:t xml:space="preserve">Elizabeth Draper, Lucy Smith, Bradley </w:t>
      </w:r>
      <w:proofErr w:type="spellStart"/>
      <w:r>
        <w:t>Manktelow</w:t>
      </w:r>
      <w:proofErr w:type="spellEnd"/>
      <w:r>
        <w:t>, The Infant Mortality and Morbidity Studies (TIMMS) Team, University of Leicester</w:t>
      </w:r>
    </w:p>
    <w:p w14:paraId="0C26BF55" w14:textId="4F71EECF" w:rsidR="002339CB" w:rsidRDefault="002339CB" w:rsidP="002339CB">
      <w:r>
        <w:t xml:space="preserve">Charlotte Bevan, Janet Scott, Sands, the stillbirth and neonatal death charity: </w:t>
      </w:r>
    </w:p>
    <w:p w14:paraId="6010DF9C" w14:textId="411DC166" w:rsidR="002339CB" w:rsidRDefault="002339CB" w:rsidP="002339CB">
      <w:r>
        <w:t>Alan Fenton, University of Newcastle</w:t>
      </w:r>
    </w:p>
    <w:p w14:paraId="025F459B" w14:textId="2D91401F" w:rsidR="002339CB" w:rsidRDefault="002339CB" w:rsidP="002339CB">
      <w:r>
        <w:t>Sara Kenyon, University of Birmingham</w:t>
      </w:r>
    </w:p>
    <w:p w14:paraId="1A1433F7" w14:textId="3D219651" w:rsidR="002339CB" w:rsidRDefault="002339CB" w:rsidP="002339CB">
      <w:proofErr w:type="spellStart"/>
      <w:r>
        <w:t>Rohit</w:t>
      </w:r>
      <w:proofErr w:type="spellEnd"/>
      <w:r>
        <w:t xml:space="preserve"> </w:t>
      </w:r>
      <w:proofErr w:type="spellStart"/>
      <w:r>
        <w:t>Kotnis</w:t>
      </w:r>
      <w:proofErr w:type="spellEnd"/>
      <w:r>
        <w:t xml:space="preserve"> General Practitioner, Oxford</w:t>
      </w:r>
    </w:p>
    <w:p w14:paraId="13CE0165" w14:textId="68198404" w:rsidR="002339CB" w:rsidRDefault="002339CB" w:rsidP="002339CB">
      <w:r>
        <w:t>Roshni Patel, Chelsea and Westminster Hospital NHS Foundation Trust, London</w:t>
      </w:r>
    </w:p>
    <w:p w14:paraId="0AD99790" w14:textId="77777777" w:rsidR="00B14B89" w:rsidRDefault="00B14B89" w:rsidP="002339CB"/>
    <w:sectPr w:rsidR="00B14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9CB"/>
    <w:rsid w:val="00006B45"/>
    <w:rsid w:val="00013AEE"/>
    <w:rsid w:val="000328C5"/>
    <w:rsid w:val="00057225"/>
    <w:rsid w:val="000616DB"/>
    <w:rsid w:val="000718CB"/>
    <w:rsid w:val="00071BEA"/>
    <w:rsid w:val="000D7DB1"/>
    <w:rsid w:val="000F2E7D"/>
    <w:rsid w:val="00112002"/>
    <w:rsid w:val="00134598"/>
    <w:rsid w:val="001A2D49"/>
    <w:rsid w:val="001F3A32"/>
    <w:rsid w:val="002127E2"/>
    <w:rsid w:val="00216D18"/>
    <w:rsid w:val="002339CB"/>
    <w:rsid w:val="00255C2A"/>
    <w:rsid w:val="00273C33"/>
    <w:rsid w:val="00281471"/>
    <w:rsid w:val="002F4ACD"/>
    <w:rsid w:val="003103CD"/>
    <w:rsid w:val="003213E0"/>
    <w:rsid w:val="003501CB"/>
    <w:rsid w:val="00351762"/>
    <w:rsid w:val="00351FCE"/>
    <w:rsid w:val="00363EEF"/>
    <w:rsid w:val="00372922"/>
    <w:rsid w:val="003A7F1B"/>
    <w:rsid w:val="003B4D02"/>
    <w:rsid w:val="00412576"/>
    <w:rsid w:val="0043023B"/>
    <w:rsid w:val="004D6895"/>
    <w:rsid w:val="00502E60"/>
    <w:rsid w:val="005313FA"/>
    <w:rsid w:val="005C1304"/>
    <w:rsid w:val="005C71A8"/>
    <w:rsid w:val="00655EDC"/>
    <w:rsid w:val="0066602E"/>
    <w:rsid w:val="006751EB"/>
    <w:rsid w:val="00677C7B"/>
    <w:rsid w:val="006E7F4D"/>
    <w:rsid w:val="007122C9"/>
    <w:rsid w:val="0071271F"/>
    <w:rsid w:val="00725E90"/>
    <w:rsid w:val="007537A7"/>
    <w:rsid w:val="00757303"/>
    <w:rsid w:val="00783B17"/>
    <w:rsid w:val="007C25F8"/>
    <w:rsid w:val="00814D0A"/>
    <w:rsid w:val="00827612"/>
    <w:rsid w:val="00852CA6"/>
    <w:rsid w:val="00855E9A"/>
    <w:rsid w:val="00880E39"/>
    <w:rsid w:val="00896585"/>
    <w:rsid w:val="008F7020"/>
    <w:rsid w:val="009110F0"/>
    <w:rsid w:val="00936ED6"/>
    <w:rsid w:val="00985420"/>
    <w:rsid w:val="009854AB"/>
    <w:rsid w:val="009E6195"/>
    <w:rsid w:val="00A12C05"/>
    <w:rsid w:val="00A57286"/>
    <w:rsid w:val="00A66B19"/>
    <w:rsid w:val="00AC7CD8"/>
    <w:rsid w:val="00AD0A1F"/>
    <w:rsid w:val="00AE1012"/>
    <w:rsid w:val="00AF2C4E"/>
    <w:rsid w:val="00B10DB1"/>
    <w:rsid w:val="00B14B89"/>
    <w:rsid w:val="00B171A2"/>
    <w:rsid w:val="00B416D4"/>
    <w:rsid w:val="00B60D6B"/>
    <w:rsid w:val="00B846F0"/>
    <w:rsid w:val="00B8708E"/>
    <w:rsid w:val="00B90569"/>
    <w:rsid w:val="00BE607B"/>
    <w:rsid w:val="00BE67AB"/>
    <w:rsid w:val="00C0292F"/>
    <w:rsid w:val="00C04AAB"/>
    <w:rsid w:val="00C10CE8"/>
    <w:rsid w:val="00C3687B"/>
    <w:rsid w:val="00C46D76"/>
    <w:rsid w:val="00C55AAD"/>
    <w:rsid w:val="00CE2F1B"/>
    <w:rsid w:val="00CF16BC"/>
    <w:rsid w:val="00D878A1"/>
    <w:rsid w:val="00D87911"/>
    <w:rsid w:val="00D94A1E"/>
    <w:rsid w:val="00DD2F58"/>
    <w:rsid w:val="00DF6AB2"/>
    <w:rsid w:val="00E13C96"/>
    <w:rsid w:val="00E25AB5"/>
    <w:rsid w:val="00E85C12"/>
    <w:rsid w:val="00EB021C"/>
    <w:rsid w:val="00EC4C8F"/>
    <w:rsid w:val="00EE033F"/>
    <w:rsid w:val="00F03E7F"/>
    <w:rsid w:val="00F2003D"/>
    <w:rsid w:val="00F461DF"/>
    <w:rsid w:val="00F60851"/>
    <w:rsid w:val="00F701FF"/>
    <w:rsid w:val="00F76FAE"/>
    <w:rsid w:val="00F77CCD"/>
    <w:rsid w:val="00F94509"/>
    <w:rsid w:val="00F9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A63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Knight</dc:creator>
  <cp:keywords/>
  <dc:description/>
  <cp:lastModifiedBy>Power Edit 6.0</cp:lastModifiedBy>
  <cp:revision>2</cp:revision>
  <dcterms:created xsi:type="dcterms:W3CDTF">2021-11-08T21:17:00Z</dcterms:created>
  <dcterms:modified xsi:type="dcterms:W3CDTF">2021-11-29T21:26:00Z</dcterms:modified>
</cp:coreProperties>
</file>